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A0EF01" w14:textId="6703C23B" w:rsidR="008476E1" w:rsidRDefault="003755B5" w:rsidP="008476E1">
      <w:pPr>
        <w:widowControl/>
        <w:jc w:val="left"/>
        <w:rPr>
          <w:rFonts w:ascii="Arial" w:hAnsi="Arial" w:cs="Arial"/>
          <w:b/>
        </w:rPr>
      </w:pPr>
      <w:r>
        <w:rPr>
          <w:rFonts w:ascii="Arial" w:hAnsi="Arial" w:cs="Arial"/>
          <w:b/>
        </w:rPr>
        <w:t>S1 Table</w:t>
      </w:r>
      <w:r w:rsidR="008476E1" w:rsidRPr="008476E1">
        <w:rPr>
          <w:rFonts w:ascii="Arial" w:hAnsi="Arial" w:cs="Arial"/>
          <w:b/>
        </w:rPr>
        <w:t>. Baseline characteristics of the patients with versus without albumin data</w:t>
      </w:r>
    </w:p>
    <w:p w14:paraId="163F50AA" w14:textId="16064D92" w:rsidR="003755B5" w:rsidRDefault="003755B5" w:rsidP="008476E1">
      <w:pPr>
        <w:widowControl/>
        <w:jc w:val="left"/>
        <w:rPr>
          <w:rFonts w:ascii="Arial" w:hAnsi="Arial" w:cs="Arial"/>
          <w:b/>
        </w:rPr>
      </w:pPr>
    </w:p>
    <w:p w14:paraId="7FAA1925" w14:textId="77777777" w:rsidR="003755B5" w:rsidRPr="007F22C6" w:rsidRDefault="003755B5" w:rsidP="003755B5">
      <w:pPr>
        <w:jc w:val="left"/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2"/>
        <w:gridCol w:w="2268"/>
        <w:gridCol w:w="2089"/>
        <w:gridCol w:w="2254"/>
      </w:tblGrid>
      <w:tr w:rsidR="003755B5" w14:paraId="2812806D" w14:textId="77777777" w:rsidTr="000D0B41">
        <w:tc>
          <w:tcPr>
            <w:tcW w:w="2692" w:type="dxa"/>
            <w:tcBorders>
              <w:bottom w:val="single" w:sz="12" w:space="0" w:color="auto"/>
            </w:tcBorders>
          </w:tcPr>
          <w:p w14:paraId="3B9399FA" w14:textId="77777777" w:rsidR="003755B5" w:rsidRPr="008C7BB9" w:rsidRDefault="003755B5" w:rsidP="000D0B4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7BB9">
              <w:rPr>
                <w:rFonts w:ascii="Times New Roman" w:hAnsi="Times New Roman" w:cs="Times New Roman" w:hint="eastAsia"/>
                <w:b/>
              </w:rPr>
              <w:t>V</w:t>
            </w:r>
            <w:r w:rsidRPr="008C7BB9">
              <w:rPr>
                <w:rFonts w:ascii="Times New Roman" w:hAnsi="Times New Roman" w:cs="Times New Roman"/>
                <w:b/>
              </w:rPr>
              <w:t>ariables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2886D746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7BB9">
              <w:rPr>
                <w:rFonts w:ascii="Times New Roman" w:hAnsi="Times New Roman" w:cs="Times New Roman" w:hint="eastAsia"/>
                <w:b/>
              </w:rPr>
              <w:t>A</w:t>
            </w:r>
            <w:r w:rsidRPr="008C7BB9">
              <w:rPr>
                <w:rFonts w:ascii="Times New Roman" w:hAnsi="Times New Roman" w:cs="Times New Roman"/>
                <w:b/>
              </w:rPr>
              <w:t xml:space="preserve">vailable </w:t>
            </w:r>
            <w:r>
              <w:rPr>
                <w:rFonts w:ascii="Times New Roman" w:hAnsi="Times New Roman" w:cs="Times New Roman" w:hint="eastAsia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>lbumin</w:t>
            </w:r>
            <w:r w:rsidRPr="008C7BB9">
              <w:rPr>
                <w:rFonts w:ascii="Times New Roman" w:hAnsi="Times New Roman" w:cs="Times New Roman"/>
                <w:b/>
              </w:rPr>
              <w:t xml:space="preserve"> data </w:t>
            </w:r>
          </w:p>
          <w:p w14:paraId="57FD6EE5" w14:textId="77777777" w:rsidR="003755B5" w:rsidRPr="008C7BB9" w:rsidRDefault="003755B5" w:rsidP="000D0B4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7BB9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N</w:t>
            </w:r>
            <w:r w:rsidRPr="008C7BB9">
              <w:rPr>
                <w:rFonts w:ascii="Times New Roman" w:hAnsi="Times New Roman" w:cs="Times New Roman"/>
                <w:b/>
              </w:rPr>
              <w:t>=</w:t>
            </w:r>
            <w:r>
              <w:rPr>
                <w:rFonts w:ascii="Times New Roman" w:hAnsi="Times New Roman" w:cs="Times New Roman"/>
                <w:b/>
              </w:rPr>
              <w:t>3160</w:t>
            </w:r>
            <w:r w:rsidRPr="008C7BB9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089" w:type="dxa"/>
            <w:tcBorders>
              <w:bottom w:val="single" w:sz="12" w:space="0" w:color="auto"/>
            </w:tcBorders>
          </w:tcPr>
          <w:p w14:paraId="3094388F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7BB9">
              <w:rPr>
                <w:rFonts w:ascii="Times New Roman" w:hAnsi="Times New Roman" w:cs="Times New Roman"/>
                <w:b/>
              </w:rPr>
              <w:t xml:space="preserve">Unavailable </w:t>
            </w:r>
            <w:r>
              <w:rPr>
                <w:rFonts w:ascii="Times New Roman" w:hAnsi="Times New Roman" w:cs="Times New Roman"/>
                <w:b/>
              </w:rPr>
              <w:t>albumin</w:t>
            </w:r>
            <w:r w:rsidRPr="008C7BB9">
              <w:rPr>
                <w:rFonts w:ascii="Times New Roman" w:hAnsi="Times New Roman" w:cs="Times New Roman"/>
                <w:b/>
              </w:rPr>
              <w:t xml:space="preserve"> data </w:t>
            </w:r>
          </w:p>
          <w:p w14:paraId="414A98F8" w14:textId="77777777" w:rsidR="003755B5" w:rsidRPr="008C7BB9" w:rsidRDefault="003755B5" w:rsidP="000D0B4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7BB9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N</w:t>
            </w:r>
            <w:r w:rsidRPr="008C7BB9">
              <w:rPr>
                <w:rFonts w:ascii="Times New Roman" w:hAnsi="Times New Roman" w:cs="Times New Roman"/>
                <w:b/>
              </w:rPr>
              <w:t xml:space="preserve">= </w:t>
            </w:r>
            <w:r>
              <w:rPr>
                <w:rFonts w:ascii="Times New Roman" w:hAnsi="Times New Roman" w:cs="Times New Roman"/>
                <w:b/>
              </w:rPr>
              <w:t>568</w:t>
            </w:r>
            <w:r w:rsidRPr="008C7BB9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254" w:type="dxa"/>
            <w:tcBorders>
              <w:bottom w:val="single" w:sz="12" w:space="0" w:color="auto"/>
            </w:tcBorders>
          </w:tcPr>
          <w:p w14:paraId="65DB45D2" w14:textId="77777777" w:rsidR="003755B5" w:rsidRPr="008C7BB9" w:rsidRDefault="003755B5" w:rsidP="000D0B4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7BB9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3755B5" w14:paraId="4CCC26F9" w14:textId="77777777" w:rsidTr="000D0B41">
        <w:tc>
          <w:tcPr>
            <w:tcW w:w="2692" w:type="dxa"/>
            <w:tcBorders>
              <w:top w:val="single" w:sz="12" w:space="0" w:color="auto"/>
            </w:tcBorders>
          </w:tcPr>
          <w:p w14:paraId="68D5A817" w14:textId="77777777" w:rsidR="003755B5" w:rsidRDefault="003755B5" w:rsidP="000D0B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679E7A08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</w:t>
            </w:r>
            <w:r>
              <w:rPr>
                <w:rFonts w:ascii="Times New Roman" w:hAnsi="Times New Roman" w:cs="Times New Roman"/>
              </w:rPr>
              <w:t xml:space="preserve"> [72-86]</w:t>
            </w:r>
          </w:p>
        </w:tc>
        <w:tc>
          <w:tcPr>
            <w:tcW w:w="2089" w:type="dxa"/>
            <w:tcBorders>
              <w:top w:val="single" w:sz="12" w:space="0" w:color="auto"/>
            </w:tcBorders>
          </w:tcPr>
          <w:p w14:paraId="45BC7287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 [71-86]</w:t>
            </w:r>
          </w:p>
        </w:tc>
        <w:tc>
          <w:tcPr>
            <w:tcW w:w="2254" w:type="dxa"/>
            <w:tcBorders>
              <w:top w:val="single" w:sz="12" w:space="0" w:color="auto"/>
            </w:tcBorders>
          </w:tcPr>
          <w:p w14:paraId="698274EA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19</w:t>
            </w:r>
          </w:p>
        </w:tc>
      </w:tr>
      <w:tr w:rsidR="003755B5" w14:paraId="124B37C7" w14:textId="77777777" w:rsidTr="000D0B41">
        <w:tc>
          <w:tcPr>
            <w:tcW w:w="2692" w:type="dxa"/>
          </w:tcPr>
          <w:p w14:paraId="4F0002DC" w14:textId="77777777" w:rsidR="003755B5" w:rsidRDefault="003755B5" w:rsidP="000D0B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2268" w:type="dxa"/>
          </w:tcPr>
          <w:p w14:paraId="4E7A9B0C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48 (55.3)</w:t>
            </w:r>
          </w:p>
        </w:tc>
        <w:tc>
          <w:tcPr>
            <w:tcW w:w="2089" w:type="dxa"/>
          </w:tcPr>
          <w:p w14:paraId="509AEF21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9 (54.4)</w:t>
            </w:r>
          </w:p>
        </w:tc>
        <w:tc>
          <w:tcPr>
            <w:tcW w:w="2254" w:type="dxa"/>
          </w:tcPr>
          <w:p w14:paraId="62D4A1AC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40</w:t>
            </w:r>
          </w:p>
        </w:tc>
      </w:tr>
      <w:tr w:rsidR="003755B5" w14:paraId="4CDB50D1" w14:textId="77777777" w:rsidTr="000D0B41">
        <w:tc>
          <w:tcPr>
            <w:tcW w:w="2692" w:type="dxa"/>
          </w:tcPr>
          <w:p w14:paraId="6AA77D2B" w14:textId="77777777" w:rsidR="003755B5" w:rsidRDefault="003755B5" w:rsidP="000D0B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MI &lt; 22 kg/m</w:t>
            </w:r>
            <w:r w:rsidRPr="005D64F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3679DD72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98 (46.5)</w:t>
            </w:r>
          </w:p>
        </w:tc>
        <w:tc>
          <w:tcPr>
            <w:tcW w:w="2089" w:type="dxa"/>
          </w:tcPr>
          <w:p w14:paraId="7C313DCB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1 (44.2)</w:t>
            </w:r>
          </w:p>
        </w:tc>
        <w:tc>
          <w:tcPr>
            <w:tcW w:w="2254" w:type="dxa"/>
          </w:tcPr>
          <w:p w14:paraId="081C9DB8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04</w:t>
            </w:r>
          </w:p>
        </w:tc>
      </w:tr>
      <w:tr w:rsidR="003755B5" w14:paraId="765DD60B" w14:textId="77777777" w:rsidTr="000D0B41">
        <w:tc>
          <w:tcPr>
            <w:tcW w:w="2692" w:type="dxa"/>
          </w:tcPr>
          <w:p w14:paraId="14B84BE1" w14:textId="77777777" w:rsidR="003755B5" w:rsidRDefault="003755B5" w:rsidP="000D0B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2268" w:type="dxa"/>
          </w:tcPr>
          <w:p w14:paraId="7D43A411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3 (5.5)</w:t>
            </w:r>
          </w:p>
        </w:tc>
        <w:tc>
          <w:tcPr>
            <w:tcW w:w="2089" w:type="dxa"/>
          </w:tcPr>
          <w:p w14:paraId="26FA1C42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 (5.8)</w:t>
            </w:r>
          </w:p>
        </w:tc>
        <w:tc>
          <w:tcPr>
            <w:tcW w:w="2254" w:type="dxa"/>
          </w:tcPr>
          <w:p w14:paraId="641AE205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46</w:t>
            </w:r>
          </w:p>
        </w:tc>
      </w:tr>
      <w:tr w:rsidR="003755B5" w14:paraId="58E0EDCB" w14:textId="77777777" w:rsidTr="000D0B41">
        <w:tc>
          <w:tcPr>
            <w:tcW w:w="2692" w:type="dxa"/>
          </w:tcPr>
          <w:p w14:paraId="08E96A59" w14:textId="77777777" w:rsidR="003755B5" w:rsidRDefault="003755B5" w:rsidP="000D0B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ior HF</w:t>
            </w:r>
          </w:p>
        </w:tc>
        <w:tc>
          <w:tcPr>
            <w:tcW w:w="2268" w:type="dxa"/>
          </w:tcPr>
          <w:p w14:paraId="7DA17FAA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20 (35.9)</w:t>
            </w:r>
          </w:p>
        </w:tc>
        <w:tc>
          <w:tcPr>
            <w:tcW w:w="2089" w:type="dxa"/>
          </w:tcPr>
          <w:p w14:paraId="37ABAAD3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 (37.6)</w:t>
            </w:r>
          </w:p>
        </w:tc>
        <w:tc>
          <w:tcPr>
            <w:tcW w:w="2254" w:type="dxa"/>
          </w:tcPr>
          <w:p w14:paraId="4FC5231D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50</w:t>
            </w:r>
          </w:p>
        </w:tc>
      </w:tr>
      <w:tr w:rsidR="003755B5" w14:paraId="7FC7EE5B" w14:textId="77777777" w:rsidTr="000D0B41">
        <w:tc>
          <w:tcPr>
            <w:tcW w:w="2692" w:type="dxa"/>
          </w:tcPr>
          <w:p w14:paraId="480F71EB" w14:textId="77777777" w:rsidR="003755B5" w:rsidRDefault="003755B5" w:rsidP="000D0B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pertension</w:t>
            </w:r>
          </w:p>
        </w:tc>
        <w:tc>
          <w:tcPr>
            <w:tcW w:w="2268" w:type="dxa"/>
          </w:tcPr>
          <w:p w14:paraId="139210CD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11 (73.1)</w:t>
            </w:r>
          </w:p>
        </w:tc>
        <w:tc>
          <w:tcPr>
            <w:tcW w:w="2089" w:type="dxa"/>
          </w:tcPr>
          <w:p w14:paraId="659B4670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8 (68.3)</w:t>
            </w:r>
          </w:p>
        </w:tc>
        <w:tc>
          <w:tcPr>
            <w:tcW w:w="2254" w:type="dxa"/>
          </w:tcPr>
          <w:p w14:paraId="10EA18D9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91</w:t>
            </w:r>
          </w:p>
        </w:tc>
      </w:tr>
      <w:tr w:rsidR="003755B5" w14:paraId="083EA6A7" w14:textId="77777777" w:rsidTr="000D0B41">
        <w:tc>
          <w:tcPr>
            <w:tcW w:w="2692" w:type="dxa"/>
          </w:tcPr>
          <w:p w14:paraId="34101BBC" w14:textId="77777777" w:rsidR="003755B5" w:rsidRDefault="003755B5" w:rsidP="000D0B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abetes</w:t>
            </w:r>
          </w:p>
        </w:tc>
        <w:tc>
          <w:tcPr>
            <w:tcW w:w="2268" w:type="dxa"/>
          </w:tcPr>
          <w:p w14:paraId="6904CCBE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96 (37.9)</w:t>
            </w:r>
          </w:p>
        </w:tc>
        <w:tc>
          <w:tcPr>
            <w:tcW w:w="2089" w:type="dxa"/>
          </w:tcPr>
          <w:p w14:paraId="782F7FDE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 (35.4)</w:t>
            </w:r>
          </w:p>
        </w:tc>
        <w:tc>
          <w:tcPr>
            <w:tcW w:w="2254" w:type="dxa"/>
          </w:tcPr>
          <w:p w14:paraId="51496899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90</w:t>
            </w:r>
          </w:p>
        </w:tc>
      </w:tr>
      <w:tr w:rsidR="003755B5" w14:paraId="03D710FD" w14:textId="77777777" w:rsidTr="000D0B41">
        <w:tc>
          <w:tcPr>
            <w:tcW w:w="2692" w:type="dxa"/>
          </w:tcPr>
          <w:p w14:paraId="668C0BD0" w14:textId="77777777" w:rsidR="003755B5" w:rsidRDefault="003755B5" w:rsidP="000D0B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PD</w:t>
            </w:r>
          </w:p>
        </w:tc>
        <w:tc>
          <w:tcPr>
            <w:tcW w:w="2268" w:type="dxa"/>
          </w:tcPr>
          <w:p w14:paraId="25AE1EC7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7 (13.5)</w:t>
            </w:r>
          </w:p>
        </w:tc>
        <w:tc>
          <w:tcPr>
            <w:tcW w:w="2089" w:type="dxa"/>
          </w:tcPr>
          <w:p w14:paraId="23DF8792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 (10.9)</w:t>
            </w:r>
          </w:p>
        </w:tc>
        <w:tc>
          <w:tcPr>
            <w:tcW w:w="2254" w:type="dxa"/>
          </w:tcPr>
          <w:p w14:paraId="5160A642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49</w:t>
            </w:r>
          </w:p>
        </w:tc>
      </w:tr>
      <w:tr w:rsidR="003755B5" w14:paraId="514A3DD1" w14:textId="77777777" w:rsidTr="000D0B41">
        <w:tc>
          <w:tcPr>
            <w:tcW w:w="2692" w:type="dxa"/>
          </w:tcPr>
          <w:p w14:paraId="6CB379AC" w14:textId="77777777" w:rsidR="003755B5" w:rsidRDefault="003755B5" w:rsidP="000D0B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ior MI</w:t>
            </w:r>
          </w:p>
        </w:tc>
        <w:tc>
          <w:tcPr>
            <w:tcW w:w="2268" w:type="dxa"/>
          </w:tcPr>
          <w:p w14:paraId="3C4FAB6E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6 (23.0)</w:t>
            </w:r>
          </w:p>
        </w:tc>
        <w:tc>
          <w:tcPr>
            <w:tcW w:w="2089" w:type="dxa"/>
          </w:tcPr>
          <w:p w14:paraId="57705CD2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2 (19.7)</w:t>
            </w:r>
          </w:p>
        </w:tc>
        <w:tc>
          <w:tcPr>
            <w:tcW w:w="2254" w:type="dxa"/>
          </w:tcPr>
          <w:p w14:paraId="0CA5D788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07</w:t>
            </w:r>
          </w:p>
        </w:tc>
      </w:tr>
      <w:tr w:rsidR="003755B5" w14:paraId="221CDDD5" w14:textId="77777777" w:rsidTr="000D0B41">
        <w:tc>
          <w:tcPr>
            <w:tcW w:w="2692" w:type="dxa"/>
          </w:tcPr>
          <w:p w14:paraId="28326AB8" w14:textId="77777777" w:rsidR="003755B5" w:rsidRDefault="003755B5" w:rsidP="000D0B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ior stroke</w:t>
            </w:r>
          </w:p>
        </w:tc>
        <w:tc>
          <w:tcPr>
            <w:tcW w:w="2268" w:type="dxa"/>
          </w:tcPr>
          <w:p w14:paraId="3134EEFC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2 (16.2)</w:t>
            </w:r>
          </w:p>
        </w:tc>
        <w:tc>
          <w:tcPr>
            <w:tcW w:w="2089" w:type="dxa"/>
          </w:tcPr>
          <w:p w14:paraId="56C100BA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1 (14.3)</w:t>
            </w:r>
          </w:p>
        </w:tc>
        <w:tc>
          <w:tcPr>
            <w:tcW w:w="2254" w:type="dxa"/>
          </w:tcPr>
          <w:p w14:paraId="4545CED7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22</w:t>
            </w:r>
          </w:p>
        </w:tc>
      </w:tr>
      <w:tr w:rsidR="003755B5" w14:paraId="17031FAD" w14:textId="77777777" w:rsidTr="000D0B41">
        <w:tc>
          <w:tcPr>
            <w:tcW w:w="2692" w:type="dxa"/>
          </w:tcPr>
          <w:p w14:paraId="4876F20B" w14:textId="77777777" w:rsidR="003755B5" w:rsidRDefault="003755B5" w:rsidP="000D0B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ignancy</w:t>
            </w:r>
          </w:p>
        </w:tc>
        <w:tc>
          <w:tcPr>
            <w:tcW w:w="2268" w:type="dxa"/>
          </w:tcPr>
          <w:p w14:paraId="16307CA5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1 (14.6)</w:t>
            </w:r>
          </w:p>
        </w:tc>
        <w:tc>
          <w:tcPr>
            <w:tcW w:w="2089" w:type="dxa"/>
          </w:tcPr>
          <w:p w14:paraId="5D2A87F4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 (13.4)</w:t>
            </w:r>
          </w:p>
        </w:tc>
        <w:tc>
          <w:tcPr>
            <w:tcW w:w="2254" w:type="dxa"/>
          </w:tcPr>
          <w:p w14:paraId="43AE7674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58</w:t>
            </w:r>
          </w:p>
        </w:tc>
      </w:tr>
      <w:tr w:rsidR="003755B5" w14:paraId="428B9D28" w14:textId="77777777" w:rsidTr="000D0B41">
        <w:tc>
          <w:tcPr>
            <w:tcW w:w="2692" w:type="dxa"/>
          </w:tcPr>
          <w:p w14:paraId="6DE2FA06" w14:textId="77777777" w:rsidR="003755B5" w:rsidRDefault="003755B5" w:rsidP="000D0B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 smoking</w:t>
            </w:r>
          </w:p>
        </w:tc>
        <w:tc>
          <w:tcPr>
            <w:tcW w:w="2268" w:type="dxa"/>
          </w:tcPr>
          <w:p w14:paraId="379EB1A4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0 (12.2)</w:t>
            </w:r>
          </w:p>
        </w:tc>
        <w:tc>
          <w:tcPr>
            <w:tcW w:w="2089" w:type="dxa"/>
          </w:tcPr>
          <w:p w14:paraId="5E11A4FC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 (13.1)</w:t>
            </w:r>
          </w:p>
        </w:tc>
        <w:tc>
          <w:tcPr>
            <w:tcW w:w="2254" w:type="dxa"/>
          </w:tcPr>
          <w:p w14:paraId="65F35187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66</w:t>
            </w:r>
          </w:p>
        </w:tc>
      </w:tr>
      <w:tr w:rsidR="003755B5" w14:paraId="08A18971" w14:textId="77777777" w:rsidTr="000D0B41">
        <w:tc>
          <w:tcPr>
            <w:tcW w:w="2692" w:type="dxa"/>
          </w:tcPr>
          <w:p w14:paraId="0118DDB4" w14:textId="77777777" w:rsidR="003755B5" w:rsidRDefault="003755B5" w:rsidP="000D0B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ystolic BP &lt; 100mmHg</w:t>
            </w:r>
          </w:p>
        </w:tc>
        <w:tc>
          <w:tcPr>
            <w:tcW w:w="2268" w:type="dxa"/>
          </w:tcPr>
          <w:p w14:paraId="31FDF186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5 (5.9)</w:t>
            </w:r>
          </w:p>
        </w:tc>
        <w:tc>
          <w:tcPr>
            <w:tcW w:w="2089" w:type="dxa"/>
          </w:tcPr>
          <w:p w14:paraId="76275ED2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 (7.8)</w:t>
            </w:r>
          </w:p>
        </w:tc>
        <w:tc>
          <w:tcPr>
            <w:tcW w:w="2254" w:type="dxa"/>
          </w:tcPr>
          <w:p w14:paraId="5F6D8C05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82</w:t>
            </w:r>
          </w:p>
        </w:tc>
      </w:tr>
      <w:tr w:rsidR="003755B5" w14:paraId="36E240D6" w14:textId="77777777" w:rsidTr="000D0B41">
        <w:tc>
          <w:tcPr>
            <w:tcW w:w="2692" w:type="dxa"/>
          </w:tcPr>
          <w:p w14:paraId="38225D90" w14:textId="77777777" w:rsidR="003755B5" w:rsidRDefault="003755B5" w:rsidP="000D0B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R &lt; 60 bpm</w:t>
            </w:r>
          </w:p>
        </w:tc>
        <w:tc>
          <w:tcPr>
            <w:tcW w:w="2268" w:type="dxa"/>
          </w:tcPr>
          <w:p w14:paraId="196C28EB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5 (6.8)</w:t>
            </w:r>
          </w:p>
        </w:tc>
        <w:tc>
          <w:tcPr>
            <w:tcW w:w="2089" w:type="dxa"/>
          </w:tcPr>
          <w:p w14:paraId="656A7D69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 (6.6)</w:t>
            </w:r>
          </w:p>
        </w:tc>
        <w:tc>
          <w:tcPr>
            <w:tcW w:w="2254" w:type="dxa"/>
          </w:tcPr>
          <w:p w14:paraId="415A0E45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75</w:t>
            </w:r>
          </w:p>
        </w:tc>
      </w:tr>
      <w:tr w:rsidR="003755B5" w14:paraId="0A3ECE85" w14:textId="77777777" w:rsidTr="000D0B41">
        <w:tc>
          <w:tcPr>
            <w:tcW w:w="2692" w:type="dxa"/>
          </w:tcPr>
          <w:p w14:paraId="20DE2E6E" w14:textId="77777777" w:rsidR="003755B5" w:rsidRDefault="003755B5" w:rsidP="000D0B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F at presentation</w:t>
            </w:r>
          </w:p>
        </w:tc>
        <w:tc>
          <w:tcPr>
            <w:tcW w:w="2268" w:type="dxa"/>
          </w:tcPr>
          <w:p w14:paraId="06A7FFE4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18 (41.7)</w:t>
            </w:r>
          </w:p>
        </w:tc>
        <w:tc>
          <w:tcPr>
            <w:tcW w:w="2089" w:type="dxa"/>
          </w:tcPr>
          <w:p w14:paraId="76107DB4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8 (41.9)</w:t>
            </w:r>
          </w:p>
        </w:tc>
        <w:tc>
          <w:tcPr>
            <w:tcW w:w="2254" w:type="dxa"/>
          </w:tcPr>
          <w:p w14:paraId="71B36536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31</w:t>
            </w:r>
          </w:p>
        </w:tc>
      </w:tr>
      <w:tr w:rsidR="003755B5" w14:paraId="4AAECBAD" w14:textId="77777777" w:rsidTr="000D0B41">
        <w:tc>
          <w:tcPr>
            <w:tcW w:w="2692" w:type="dxa"/>
          </w:tcPr>
          <w:p w14:paraId="26856835" w14:textId="77777777" w:rsidR="003755B5" w:rsidRDefault="003755B5" w:rsidP="000D0B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GFR&lt;30</w:t>
            </w:r>
            <w:r w:rsidRPr="00BE2521">
              <w:rPr>
                <w:rFonts w:ascii="Times New Roman" w:hAnsi="Times New Roman" w:cs="Times New Roman"/>
              </w:rPr>
              <w:t>mL/min/1.73m</w:t>
            </w:r>
            <w:r w:rsidRPr="00BE252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66FB9351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45 (26.7)</w:t>
            </w:r>
          </w:p>
        </w:tc>
        <w:tc>
          <w:tcPr>
            <w:tcW w:w="2089" w:type="dxa"/>
          </w:tcPr>
          <w:p w14:paraId="5C4F7100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9 (24.7)</w:t>
            </w:r>
          </w:p>
        </w:tc>
        <w:tc>
          <w:tcPr>
            <w:tcW w:w="2254" w:type="dxa"/>
          </w:tcPr>
          <w:p w14:paraId="6EAF0063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01</w:t>
            </w:r>
          </w:p>
        </w:tc>
      </w:tr>
      <w:tr w:rsidR="003755B5" w14:paraId="516E0F48" w14:textId="77777777" w:rsidTr="000D0B41">
        <w:tc>
          <w:tcPr>
            <w:tcW w:w="2692" w:type="dxa"/>
          </w:tcPr>
          <w:p w14:paraId="2EC8937A" w14:textId="77777777" w:rsidR="003755B5" w:rsidRDefault="003755B5" w:rsidP="000D0B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a &lt; 135 </w:t>
            </w:r>
            <w:proofErr w:type="spellStart"/>
            <w:r>
              <w:rPr>
                <w:rFonts w:ascii="Times New Roman" w:hAnsi="Times New Roman" w:cs="Times New Roman"/>
              </w:rPr>
              <w:t>mEq</w:t>
            </w:r>
            <w:proofErr w:type="spellEnd"/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268" w:type="dxa"/>
          </w:tcPr>
          <w:p w14:paraId="5FCE6AD0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1 (12.1)</w:t>
            </w:r>
          </w:p>
        </w:tc>
        <w:tc>
          <w:tcPr>
            <w:tcW w:w="2089" w:type="dxa"/>
          </w:tcPr>
          <w:p w14:paraId="0CE48FF2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 (9.5)</w:t>
            </w:r>
          </w:p>
        </w:tc>
        <w:tc>
          <w:tcPr>
            <w:tcW w:w="2254" w:type="dxa"/>
          </w:tcPr>
          <w:p w14:paraId="3772FD59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63</w:t>
            </w:r>
          </w:p>
        </w:tc>
      </w:tr>
      <w:tr w:rsidR="003755B5" w14:paraId="0DF31318" w14:textId="77777777" w:rsidTr="000D0B41">
        <w:tc>
          <w:tcPr>
            <w:tcW w:w="2692" w:type="dxa"/>
          </w:tcPr>
          <w:p w14:paraId="064D0FBB" w14:textId="77777777" w:rsidR="003755B5" w:rsidRDefault="003755B5" w:rsidP="000D0B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emia</w:t>
            </w:r>
          </w:p>
        </w:tc>
        <w:tc>
          <w:tcPr>
            <w:tcW w:w="2268" w:type="dxa"/>
          </w:tcPr>
          <w:p w14:paraId="556132DA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14 (67.0)</w:t>
            </w:r>
          </w:p>
        </w:tc>
        <w:tc>
          <w:tcPr>
            <w:tcW w:w="2089" w:type="dxa"/>
          </w:tcPr>
          <w:p w14:paraId="0CE8BEB3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8 (61.7)</w:t>
            </w:r>
          </w:p>
        </w:tc>
        <w:tc>
          <w:tcPr>
            <w:tcW w:w="2254" w:type="dxa"/>
          </w:tcPr>
          <w:p w14:paraId="57E882E9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57</w:t>
            </w:r>
          </w:p>
        </w:tc>
      </w:tr>
      <w:tr w:rsidR="003755B5" w14:paraId="74595CF1" w14:textId="77777777" w:rsidTr="000D0B41">
        <w:tc>
          <w:tcPr>
            <w:tcW w:w="2692" w:type="dxa"/>
            <w:tcBorders>
              <w:bottom w:val="single" w:sz="4" w:space="0" w:color="auto"/>
            </w:tcBorders>
          </w:tcPr>
          <w:p w14:paraId="41302928" w14:textId="77777777" w:rsidR="003755B5" w:rsidRDefault="003755B5" w:rsidP="000D0B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L</w:t>
            </w:r>
            <w:r>
              <w:rPr>
                <w:rFonts w:ascii="Times New Roman" w:hAnsi="Times New Roman" w:cs="Times New Roman"/>
              </w:rPr>
              <w:t>VEF &lt; 40%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FA7A82A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58 (36.7)</w:t>
            </w:r>
          </w:p>
        </w:tc>
        <w:tc>
          <w:tcPr>
            <w:tcW w:w="2089" w:type="dxa"/>
            <w:tcBorders>
              <w:bottom w:val="single" w:sz="4" w:space="0" w:color="auto"/>
            </w:tcBorders>
          </w:tcPr>
          <w:p w14:paraId="0DEB3BC9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5 (39.9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461507C" w14:textId="77777777" w:rsidR="003755B5" w:rsidRDefault="003755B5" w:rsidP="000D0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61</w:t>
            </w:r>
          </w:p>
        </w:tc>
      </w:tr>
    </w:tbl>
    <w:p w14:paraId="234F76B9" w14:textId="77777777" w:rsidR="003755B5" w:rsidRPr="000432C8" w:rsidRDefault="003755B5" w:rsidP="003755B5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MI = body mass index; ACS = acute coronary syndrome, HF = heart failure; COPD = chronic obstructive pulmonary disease; MI = myocardial infarction; BP = blood pressure; HR = heart rate; AF = atrial fibrillation/flutter; eGFR = estimated glomerular filtration rate; LVEF = left ventricular ejection fraction.</w:t>
      </w:r>
    </w:p>
    <w:sectPr w:rsidR="003755B5" w:rsidRPr="000432C8" w:rsidSect="00CF0002">
      <w:footerReference w:type="default" r:id="rId7"/>
      <w:pgSz w:w="16838" w:h="11906" w:orient="landscape" w:code="9"/>
      <w:pgMar w:top="1077" w:right="1440" w:bottom="107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0CD503" w14:textId="77777777" w:rsidR="006E7C74" w:rsidRDefault="006E7C74" w:rsidP="004F7097">
      <w:r>
        <w:separator/>
      </w:r>
    </w:p>
  </w:endnote>
  <w:endnote w:type="continuationSeparator" w:id="0">
    <w:p w14:paraId="7493A3D1" w14:textId="77777777" w:rsidR="006E7C74" w:rsidRDefault="006E7C74" w:rsidP="004F7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48413557"/>
      <w:docPartObj>
        <w:docPartGallery w:val="Page Numbers (Bottom of Page)"/>
        <w:docPartUnique/>
      </w:docPartObj>
    </w:sdtPr>
    <w:sdtContent>
      <w:p w14:paraId="2A88442C" w14:textId="0BD2B6A4" w:rsidR="00743F61" w:rsidRDefault="00743F61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646D3">
          <w:rPr>
            <w:noProof/>
            <w:lang w:val="ja-JP"/>
          </w:rPr>
          <w:t>11</w:t>
        </w:r>
        <w:r>
          <w:fldChar w:fldCharType="end"/>
        </w:r>
      </w:p>
    </w:sdtContent>
  </w:sdt>
  <w:p w14:paraId="3856AFD0" w14:textId="77777777" w:rsidR="00743F61" w:rsidRDefault="00743F61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4C6438" w14:textId="77777777" w:rsidR="006E7C74" w:rsidRDefault="006E7C74" w:rsidP="004F7097">
      <w:r>
        <w:separator/>
      </w:r>
    </w:p>
  </w:footnote>
  <w:footnote w:type="continuationSeparator" w:id="0">
    <w:p w14:paraId="0229E29D" w14:textId="77777777" w:rsidR="006E7C74" w:rsidRDefault="006E7C74" w:rsidP="004F70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FF6CCA"/>
    <w:multiLevelType w:val="hybridMultilevel"/>
    <w:tmpl w:val="A7444DD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8E63617"/>
    <w:multiLevelType w:val="hybridMultilevel"/>
    <w:tmpl w:val="8660B19A"/>
    <w:lvl w:ilvl="0" w:tplc="5C9073D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removePersonalInformation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590B"/>
    <w:rsid w:val="000066F1"/>
    <w:rsid w:val="00006AA3"/>
    <w:rsid w:val="0002487A"/>
    <w:rsid w:val="00030F99"/>
    <w:rsid w:val="00036D88"/>
    <w:rsid w:val="00050FE1"/>
    <w:rsid w:val="000638D4"/>
    <w:rsid w:val="00082824"/>
    <w:rsid w:val="000868C8"/>
    <w:rsid w:val="000952D7"/>
    <w:rsid w:val="000A7374"/>
    <w:rsid w:val="000B0DD9"/>
    <w:rsid w:val="000B3396"/>
    <w:rsid w:val="000D0BEB"/>
    <w:rsid w:val="000D2847"/>
    <w:rsid w:val="000D5683"/>
    <w:rsid w:val="000F26FB"/>
    <w:rsid w:val="0010269B"/>
    <w:rsid w:val="0010637E"/>
    <w:rsid w:val="00113DB0"/>
    <w:rsid w:val="0012370D"/>
    <w:rsid w:val="0012501E"/>
    <w:rsid w:val="001305D4"/>
    <w:rsid w:val="001609CE"/>
    <w:rsid w:val="0016309A"/>
    <w:rsid w:val="00164AF3"/>
    <w:rsid w:val="00187F78"/>
    <w:rsid w:val="001A7736"/>
    <w:rsid w:val="001B18C9"/>
    <w:rsid w:val="001D1D74"/>
    <w:rsid w:val="001D4ECD"/>
    <w:rsid w:val="001D7B20"/>
    <w:rsid w:val="001E0A6C"/>
    <w:rsid w:val="001F190F"/>
    <w:rsid w:val="001F2C31"/>
    <w:rsid w:val="00200AFF"/>
    <w:rsid w:val="002163A4"/>
    <w:rsid w:val="00241DDA"/>
    <w:rsid w:val="002779E9"/>
    <w:rsid w:val="002832C9"/>
    <w:rsid w:val="002844C3"/>
    <w:rsid w:val="002A642F"/>
    <w:rsid w:val="002B2B30"/>
    <w:rsid w:val="002D0269"/>
    <w:rsid w:val="002D4F0F"/>
    <w:rsid w:val="002D523B"/>
    <w:rsid w:val="002D5B21"/>
    <w:rsid w:val="002E0BB5"/>
    <w:rsid w:val="002E3154"/>
    <w:rsid w:val="002E3F90"/>
    <w:rsid w:val="002E7576"/>
    <w:rsid w:val="002F25DC"/>
    <w:rsid w:val="002F4C42"/>
    <w:rsid w:val="002F691D"/>
    <w:rsid w:val="00306535"/>
    <w:rsid w:val="0032331E"/>
    <w:rsid w:val="00325B18"/>
    <w:rsid w:val="003306CC"/>
    <w:rsid w:val="003317E4"/>
    <w:rsid w:val="0034357B"/>
    <w:rsid w:val="0035313F"/>
    <w:rsid w:val="00356046"/>
    <w:rsid w:val="00360C75"/>
    <w:rsid w:val="00366885"/>
    <w:rsid w:val="003671F6"/>
    <w:rsid w:val="003718D2"/>
    <w:rsid w:val="003755B5"/>
    <w:rsid w:val="0038724E"/>
    <w:rsid w:val="00395304"/>
    <w:rsid w:val="003A51D8"/>
    <w:rsid w:val="003C34CB"/>
    <w:rsid w:val="003C74A9"/>
    <w:rsid w:val="003D2780"/>
    <w:rsid w:val="003D3E57"/>
    <w:rsid w:val="003E1525"/>
    <w:rsid w:val="003E6B6A"/>
    <w:rsid w:val="003F3F03"/>
    <w:rsid w:val="004210BF"/>
    <w:rsid w:val="004303AC"/>
    <w:rsid w:val="00436A11"/>
    <w:rsid w:val="0045258F"/>
    <w:rsid w:val="00452A76"/>
    <w:rsid w:val="00452BD6"/>
    <w:rsid w:val="00457CE0"/>
    <w:rsid w:val="00460EF6"/>
    <w:rsid w:val="00486E8E"/>
    <w:rsid w:val="00493013"/>
    <w:rsid w:val="004A0F88"/>
    <w:rsid w:val="004B0840"/>
    <w:rsid w:val="004B276F"/>
    <w:rsid w:val="004B5217"/>
    <w:rsid w:val="004C1136"/>
    <w:rsid w:val="004C762D"/>
    <w:rsid w:val="004F5D3E"/>
    <w:rsid w:val="004F7097"/>
    <w:rsid w:val="005122D5"/>
    <w:rsid w:val="00512724"/>
    <w:rsid w:val="00517077"/>
    <w:rsid w:val="005203A2"/>
    <w:rsid w:val="00531D62"/>
    <w:rsid w:val="0053296E"/>
    <w:rsid w:val="00533D52"/>
    <w:rsid w:val="005353E1"/>
    <w:rsid w:val="00535587"/>
    <w:rsid w:val="005650ED"/>
    <w:rsid w:val="00585125"/>
    <w:rsid w:val="005B0ECB"/>
    <w:rsid w:val="005B26B9"/>
    <w:rsid w:val="005B5874"/>
    <w:rsid w:val="005C442D"/>
    <w:rsid w:val="005C446A"/>
    <w:rsid w:val="005D165B"/>
    <w:rsid w:val="005D19C7"/>
    <w:rsid w:val="005D64F3"/>
    <w:rsid w:val="005F09CF"/>
    <w:rsid w:val="0060369A"/>
    <w:rsid w:val="00611F08"/>
    <w:rsid w:val="006157FE"/>
    <w:rsid w:val="0065432D"/>
    <w:rsid w:val="0068236D"/>
    <w:rsid w:val="00682403"/>
    <w:rsid w:val="00686E24"/>
    <w:rsid w:val="006A0623"/>
    <w:rsid w:val="006C43A6"/>
    <w:rsid w:val="006C7253"/>
    <w:rsid w:val="006D0C85"/>
    <w:rsid w:val="006E455B"/>
    <w:rsid w:val="006E56FD"/>
    <w:rsid w:val="006E590B"/>
    <w:rsid w:val="006E762D"/>
    <w:rsid w:val="006E7C74"/>
    <w:rsid w:val="007239CF"/>
    <w:rsid w:val="00743F61"/>
    <w:rsid w:val="00756C50"/>
    <w:rsid w:val="007705DA"/>
    <w:rsid w:val="00777555"/>
    <w:rsid w:val="00797866"/>
    <w:rsid w:val="007A4299"/>
    <w:rsid w:val="007A4658"/>
    <w:rsid w:val="007B00B3"/>
    <w:rsid w:val="007B2E12"/>
    <w:rsid w:val="007B3AF4"/>
    <w:rsid w:val="007B79A7"/>
    <w:rsid w:val="007D2E97"/>
    <w:rsid w:val="007E2F8A"/>
    <w:rsid w:val="007E6522"/>
    <w:rsid w:val="007F22C6"/>
    <w:rsid w:val="00825D8D"/>
    <w:rsid w:val="0083367E"/>
    <w:rsid w:val="0084131B"/>
    <w:rsid w:val="0084622A"/>
    <w:rsid w:val="008476E1"/>
    <w:rsid w:val="008646D3"/>
    <w:rsid w:val="008A6281"/>
    <w:rsid w:val="008B3760"/>
    <w:rsid w:val="008C7BB9"/>
    <w:rsid w:val="008C7C68"/>
    <w:rsid w:val="008D24A6"/>
    <w:rsid w:val="00900172"/>
    <w:rsid w:val="00905292"/>
    <w:rsid w:val="00910277"/>
    <w:rsid w:val="00913EE8"/>
    <w:rsid w:val="00914852"/>
    <w:rsid w:val="009216CB"/>
    <w:rsid w:val="009223A5"/>
    <w:rsid w:val="009250CD"/>
    <w:rsid w:val="00930355"/>
    <w:rsid w:val="00936856"/>
    <w:rsid w:val="00942764"/>
    <w:rsid w:val="00944979"/>
    <w:rsid w:val="00946477"/>
    <w:rsid w:val="00951543"/>
    <w:rsid w:val="00967F99"/>
    <w:rsid w:val="0097695D"/>
    <w:rsid w:val="009816A6"/>
    <w:rsid w:val="00986F6B"/>
    <w:rsid w:val="0099369E"/>
    <w:rsid w:val="009A1E3D"/>
    <w:rsid w:val="009A22C7"/>
    <w:rsid w:val="009D7185"/>
    <w:rsid w:val="009D7D1E"/>
    <w:rsid w:val="009E2C80"/>
    <w:rsid w:val="009E4C1F"/>
    <w:rsid w:val="009E536D"/>
    <w:rsid w:val="009F02A5"/>
    <w:rsid w:val="009F2C41"/>
    <w:rsid w:val="00A11C49"/>
    <w:rsid w:val="00A12C65"/>
    <w:rsid w:val="00A21F56"/>
    <w:rsid w:val="00A3723B"/>
    <w:rsid w:val="00A372B6"/>
    <w:rsid w:val="00A665AF"/>
    <w:rsid w:val="00A7132D"/>
    <w:rsid w:val="00A71F52"/>
    <w:rsid w:val="00A91F88"/>
    <w:rsid w:val="00A97E02"/>
    <w:rsid w:val="00AA0F7A"/>
    <w:rsid w:val="00AA1A86"/>
    <w:rsid w:val="00AB476B"/>
    <w:rsid w:val="00AD4BB6"/>
    <w:rsid w:val="00AD568B"/>
    <w:rsid w:val="00AD705D"/>
    <w:rsid w:val="00AE2FF2"/>
    <w:rsid w:val="00AF2899"/>
    <w:rsid w:val="00B0347A"/>
    <w:rsid w:val="00B44A8D"/>
    <w:rsid w:val="00B45501"/>
    <w:rsid w:val="00B510B6"/>
    <w:rsid w:val="00B57C2F"/>
    <w:rsid w:val="00B86C12"/>
    <w:rsid w:val="00B93B23"/>
    <w:rsid w:val="00BA1FD5"/>
    <w:rsid w:val="00BB1E08"/>
    <w:rsid w:val="00BC1BB1"/>
    <w:rsid w:val="00BD2995"/>
    <w:rsid w:val="00BD4634"/>
    <w:rsid w:val="00BE1DED"/>
    <w:rsid w:val="00BF411D"/>
    <w:rsid w:val="00BF58F2"/>
    <w:rsid w:val="00C048EB"/>
    <w:rsid w:val="00C06E4B"/>
    <w:rsid w:val="00C152BF"/>
    <w:rsid w:val="00C210A9"/>
    <w:rsid w:val="00C37931"/>
    <w:rsid w:val="00C64E10"/>
    <w:rsid w:val="00C65B94"/>
    <w:rsid w:val="00CA0669"/>
    <w:rsid w:val="00CB3F0A"/>
    <w:rsid w:val="00CB5AF0"/>
    <w:rsid w:val="00CE0429"/>
    <w:rsid w:val="00CF0002"/>
    <w:rsid w:val="00D1723C"/>
    <w:rsid w:val="00D30C16"/>
    <w:rsid w:val="00D33EC3"/>
    <w:rsid w:val="00D43A49"/>
    <w:rsid w:val="00D45FEE"/>
    <w:rsid w:val="00D7022C"/>
    <w:rsid w:val="00D83A46"/>
    <w:rsid w:val="00D85C82"/>
    <w:rsid w:val="00D923E1"/>
    <w:rsid w:val="00D973DF"/>
    <w:rsid w:val="00DA47F4"/>
    <w:rsid w:val="00DA7E78"/>
    <w:rsid w:val="00DB086A"/>
    <w:rsid w:val="00DC34B4"/>
    <w:rsid w:val="00DD56E4"/>
    <w:rsid w:val="00E00DA7"/>
    <w:rsid w:val="00E049F9"/>
    <w:rsid w:val="00E135E9"/>
    <w:rsid w:val="00E22405"/>
    <w:rsid w:val="00E31559"/>
    <w:rsid w:val="00E31771"/>
    <w:rsid w:val="00E367B3"/>
    <w:rsid w:val="00E47634"/>
    <w:rsid w:val="00E51511"/>
    <w:rsid w:val="00E51BD6"/>
    <w:rsid w:val="00E5239B"/>
    <w:rsid w:val="00E6311F"/>
    <w:rsid w:val="00E640E8"/>
    <w:rsid w:val="00E640F4"/>
    <w:rsid w:val="00E67073"/>
    <w:rsid w:val="00E673EF"/>
    <w:rsid w:val="00E70294"/>
    <w:rsid w:val="00E738BF"/>
    <w:rsid w:val="00E93088"/>
    <w:rsid w:val="00E96635"/>
    <w:rsid w:val="00EA02A5"/>
    <w:rsid w:val="00EA2E46"/>
    <w:rsid w:val="00EA5FB9"/>
    <w:rsid w:val="00EB202F"/>
    <w:rsid w:val="00EB60FE"/>
    <w:rsid w:val="00EE4EE9"/>
    <w:rsid w:val="00F048D8"/>
    <w:rsid w:val="00F1074C"/>
    <w:rsid w:val="00F23644"/>
    <w:rsid w:val="00F27240"/>
    <w:rsid w:val="00F35A48"/>
    <w:rsid w:val="00F36057"/>
    <w:rsid w:val="00F37927"/>
    <w:rsid w:val="00F73F44"/>
    <w:rsid w:val="00F771BF"/>
    <w:rsid w:val="00F77DF9"/>
    <w:rsid w:val="00F8305B"/>
    <w:rsid w:val="00F87C30"/>
    <w:rsid w:val="00F90CB6"/>
    <w:rsid w:val="00FD2C0F"/>
    <w:rsid w:val="00FD5840"/>
    <w:rsid w:val="00FD650C"/>
    <w:rsid w:val="00FE2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7B172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1771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1E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9A1E3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styleId="a4">
    <w:name w:val="Balloon Text"/>
    <w:basedOn w:val="a"/>
    <w:link w:val="a5"/>
    <w:uiPriority w:val="99"/>
    <w:semiHidden/>
    <w:unhideWhenUsed/>
    <w:rsid w:val="008B3760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8B3760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4F709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F7097"/>
    <w:rPr>
      <w:sz w:val="24"/>
      <w:szCs w:val="24"/>
    </w:rPr>
  </w:style>
  <w:style w:type="paragraph" w:styleId="a8">
    <w:name w:val="footer"/>
    <w:basedOn w:val="a"/>
    <w:link w:val="a9"/>
    <w:uiPriority w:val="99"/>
    <w:unhideWhenUsed/>
    <w:rsid w:val="004F709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4F7097"/>
    <w:rPr>
      <w:sz w:val="24"/>
      <w:szCs w:val="24"/>
    </w:rPr>
  </w:style>
  <w:style w:type="character" w:customStyle="1" w:styleId="apple-converted-space">
    <w:name w:val="apple-converted-space"/>
    <w:basedOn w:val="a0"/>
    <w:rsid w:val="007B2E12"/>
  </w:style>
  <w:style w:type="paragraph" w:styleId="aa">
    <w:name w:val="List Paragraph"/>
    <w:basedOn w:val="a"/>
    <w:uiPriority w:val="34"/>
    <w:qFormat/>
    <w:rsid w:val="007705DA"/>
    <w:pPr>
      <w:ind w:leftChars="400" w:left="960"/>
    </w:pPr>
  </w:style>
  <w:style w:type="character" w:styleId="ab">
    <w:name w:val="annotation reference"/>
    <w:basedOn w:val="a0"/>
    <w:uiPriority w:val="99"/>
    <w:semiHidden/>
    <w:unhideWhenUsed/>
    <w:rsid w:val="002D5B21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2D5B21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2D5B21"/>
    <w:rPr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D5B21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2D5B21"/>
    <w:rPr>
      <w:b/>
      <w:bCs/>
      <w:sz w:val="24"/>
      <w:szCs w:val="24"/>
    </w:rPr>
  </w:style>
  <w:style w:type="character" w:styleId="af0">
    <w:name w:val="Hyperlink"/>
    <w:basedOn w:val="a0"/>
    <w:uiPriority w:val="99"/>
    <w:unhideWhenUsed/>
    <w:rsid w:val="004303A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743F61"/>
    <w:pPr>
      <w:jc w:val="center"/>
    </w:pPr>
    <w:rPr>
      <w:rFonts w:ascii="游明朝" w:eastAsia="游明朝" w:hAnsi="游明朝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743F61"/>
    <w:rPr>
      <w:rFonts w:ascii="游明朝" w:eastAsia="游明朝" w:hAnsi="游明朝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743F61"/>
    <w:rPr>
      <w:rFonts w:ascii="游明朝" w:eastAsia="游明朝" w:hAnsi="游明朝"/>
      <w:noProof/>
    </w:rPr>
  </w:style>
  <w:style w:type="character" w:customStyle="1" w:styleId="EndNoteBibliography0">
    <w:name w:val="EndNote Bibliography (文字)"/>
    <w:basedOn w:val="a0"/>
    <w:link w:val="EndNoteBibliography"/>
    <w:rsid w:val="00743F61"/>
    <w:rPr>
      <w:rFonts w:ascii="游明朝" w:eastAsia="游明朝" w:hAnsi="游明朝"/>
      <w:noProof/>
      <w:sz w:val="24"/>
      <w:szCs w:val="24"/>
    </w:rPr>
  </w:style>
  <w:style w:type="character" w:customStyle="1" w:styleId="1">
    <w:name w:val="未解決のメンション1"/>
    <w:basedOn w:val="a0"/>
    <w:uiPriority w:val="99"/>
    <w:semiHidden/>
    <w:unhideWhenUsed/>
    <w:rsid w:val="00743F61"/>
    <w:rPr>
      <w:color w:val="605E5C"/>
      <w:shd w:val="clear" w:color="auto" w:fill="E1DFDD"/>
    </w:rPr>
  </w:style>
  <w:style w:type="character" w:styleId="af1">
    <w:name w:val="Unresolved Mention"/>
    <w:basedOn w:val="a0"/>
    <w:uiPriority w:val="99"/>
    <w:semiHidden/>
    <w:unhideWhenUsed/>
    <w:rsid w:val="00743F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800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0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8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1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1-21T11:19:00Z</dcterms:created>
  <dcterms:modified xsi:type="dcterms:W3CDTF">2020-11-21T11:19:00Z</dcterms:modified>
</cp:coreProperties>
</file>